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2BFCF" w14:textId="702E1593" w:rsidR="001A4BF2" w:rsidRPr="001A4BF2" w:rsidRDefault="001A4BF2" w:rsidP="001A4BF2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A4BF2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Suppl. Table </w:t>
      </w:r>
      <w:r w:rsidR="001B4C49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4</w:t>
      </w:r>
      <w:r w:rsidRPr="001A4BF2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- </w:t>
      </w:r>
      <w:r w:rsidRPr="001A4BF2">
        <w:rPr>
          <w:rFonts w:ascii="Arial" w:hAnsi="Arial" w:cs="Arial"/>
          <w:sz w:val="24"/>
          <w:szCs w:val="24"/>
          <w:lang w:val="en-US"/>
        </w:rPr>
        <w:t>Statistical analysis compar</w:t>
      </w:r>
      <w:r w:rsidR="00AF092F">
        <w:rPr>
          <w:rFonts w:ascii="Arial" w:hAnsi="Arial" w:cs="Arial"/>
          <w:sz w:val="24"/>
          <w:szCs w:val="24"/>
          <w:lang w:val="en-US"/>
        </w:rPr>
        <w:t>ing</w:t>
      </w:r>
      <w:r w:rsidRPr="001A4BF2">
        <w:rPr>
          <w:rFonts w:ascii="Arial" w:hAnsi="Arial" w:cs="Arial"/>
          <w:sz w:val="24"/>
          <w:szCs w:val="24"/>
          <w:lang w:val="en-US"/>
        </w:rPr>
        <w:t xml:space="preserve"> differences in </w:t>
      </w:r>
      <w:proofErr w:type="spellStart"/>
      <w:r w:rsidRPr="001A4BF2">
        <w:rPr>
          <w:rFonts w:ascii="Arial" w:hAnsi="Arial" w:cs="Arial"/>
          <w:sz w:val="24"/>
          <w:szCs w:val="24"/>
          <w:lang w:val="en-US"/>
        </w:rPr>
        <w:t>lncRNA</w:t>
      </w:r>
      <w:proofErr w:type="spellEnd"/>
      <w:r w:rsidRPr="001A4BF2">
        <w:rPr>
          <w:rFonts w:ascii="Arial" w:hAnsi="Arial" w:cs="Arial"/>
          <w:sz w:val="24"/>
          <w:szCs w:val="24"/>
          <w:lang w:val="en-US"/>
        </w:rPr>
        <w:t xml:space="preserve"> expression between intrinsic subtypes of the PAM50 classification.</w:t>
      </w:r>
    </w:p>
    <w:tbl>
      <w:tblPr>
        <w:tblW w:w="39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2571"/>
        <w:gridCol w:w="384"/>
        <w:gridCol w:w="2156"/>
      </w:tblGrid>
      <w:tr w:rsidR="00506006" w:rsidRPr="001A4BF2" w14:paraId="338C3CC4" w14:textId="77777777" w:rsidTr="00506006">
        <w:trPr>
          <w:trHeight w:val="735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14:paraId="1B45299D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lncRNA</w:t>
            </w:r>
          </w:p>
        </w:tc>
        <w:tc>
          <w:tcPr>
            <w:tcW w:w="1917" w:type="pct"/>
            <w:shd w:val="clear" w:color="auto" w:fill="auto"/>
            <w:noWrap/>
            <w:vAlign w:val="center"/>
            <w:hideMark/>
          </w:tcPr>
          <w:p w14:paraId="475A3577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Kruskal-Walli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H test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14:paraId="6AC1F05E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gl</w:t>
            </w:r>
          </w:p>
        </w:tc>
        <w:tc>
          <w:tcPr>
            <w:tcW w:w="1608" w:type="pct"/>
            <w:shd w:val="clear" w:color="auto" w:fill="auto"/>
            <w:noWrap/>
            <w:vAlign w:val="center"/>
            <w:hideMark/>
          </w:tcPr>
          <w:p w14:paraId="2D2F33B2" w14:textId="1CD27030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Signifi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ance</w:t>
            </w:r>
          </w:p>
        </w:tc>
      </w:tr>
      <w:tr w:rsidR="00506006" w:rsidRPr="001A4BF2" w14:paraId="5356D942" w14:textId="77777777" w:rsidTr="00506006">
        <w:trPr>
          <w:trHeight w:val="312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2603E8DF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ZNF205-AS1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7F09794A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97,861628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97F1A9F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0C2D20A7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,13372E-63</w:t>
            </w:r>
          </w:p>
        </w:tc>
      </w:tr>
      <w:tr w:rsidR="00506006" w:rsidRPr="001A4BF2" w14:paraId="20B42573" w14:textId="77777777" w:rsidTr="00506006">
        <w:trPr>
          <w:trHeight w:val="260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45D98C72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WDFY3-AS2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45EDD897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3,579688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09AF744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640CC072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,01568E-41</w:t>
            </w:r>
          </w:p>
        </w:tc>
      </w:tr>
      <w:tr w:rsidR="00506006" w:rsidRPr="001A4BF2" w14:paraId="2A663E97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3A0D6187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BDNF-AS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2E634D17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5,066791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291250D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05473852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,41665E-26</w:t>
            </w:r>
          </w:p>
        </w:tc>
      </w:tr>
      <w:tr w:rsidR="00506006" w:rsidRPr="001A4BF2" w14:paraId="09732624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2F7C0138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RDM16-DT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43479D6E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8,415940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D6F67DE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25F0807F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,58409E-22</w:t>
            </w:r>
          </w:p>
        </w:tc>
      </w:tr>
      <w:tr w:rsidR="00506006" w:rsidRPr="001A4BF2" w14:paraId="1EC8D015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218AFAB6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FAP1-AS1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6BC0E477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0,706315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209ACF4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283CF312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,95775E-21</w:t>
            </w:r>
          </w:p>
        </w:tc>
      </w:tr>
      <w:tr w:rsidR="00506006" w:rsidRPr="001A4BF2" w14:paraId="21894DD1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18E37612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HAGLR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69354C1B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9,8994063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CB59129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1C8E9435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,38317E-18</w:t>
            </w:r>
          </w:p>
        </w:tc>
      </w:tr>
      <w:tr w:rsidR="00506006" w:rsidRPr="001A4BF2" w14:paraId="5B15894A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2B7B169B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KDM7A-DT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2C1EFD52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9,4593723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BE8F16E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7282DD1A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,71531E-18</w:t>
            </w:r>
          </w:p>
        </w:tc>
      </w:tr>
      <w:tr w:rsidR="00506006" w:rsidRPr="001A4BF2" w14:paraId="4892A706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6440C1EF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NX1-AS1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235CD6CD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4,0143391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BA93C4E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667B6143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,15022E-13</w:t>
            </w:r>
          </w:p>
        </w:tc>
      </w:tr>
      <w:tr w:rsidR="00506006" w:rsidRPr="001A4BF2" w14:paraId="70ABC8CD" w14:textId="77777777" w:rsidTr="00506006">
        <w:trPr>
          <w:trHeight w:val="278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3D1E707D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TGFB2-AS1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53CE470C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3,2395320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B8876D2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2D431980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,59281E-11</w:t>
            </w:r>
          </w:p>
        </w:tc>
      </w:tr>
      <w:tr w:rsidR="00506006" w:rsidRPr="001A4BF2" w14:paraId="0C4CE80A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09435704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LINC00909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776DE647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3,1780606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E2829FA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75DF4325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,82109E-11</w:t>
            </w:r>
          </w:p>
        </w:tc>
      </w:tr>
      <w:tr w:rsidR="00506006" w:rsidRPr="001A4BF2" w14:paraId="1E3A7FD5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7D6E7423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LINC02384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116A5EE0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3,4583946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8C66A1A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2EE14029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,62257E-07</w:t>
            </w:r>
          </w:p>
        </w:tc>
      </w:tr>
      <w:tr w:rsidR="00506006" w:rsidRPr="001A4BF2" w14:paraId="14B9F45F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4546D6FC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LINC01018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49B25BC3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6,3035101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A7715FD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2593760F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,74837E-05</w:t>
            </w:r>
          </w:p>
        </w:tc>
      </w:tr>
      <w:tr w:rsidR="00506006" w:rsidRPr="001A4BF2" w14:paraId="2F527C7A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3CE09231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LINC00339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0E5525B0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4,8209718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3939A24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008D42AE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,46561E-05</w:t>
            </w:r>
          </w:p>
        </w:tc>
      </w:tr>
      <w:tr w:rsidR="00506006" w:rsidRPr="001A4BF2" w14:paraId="31EE8AFD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0A7E13B7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PAXIP1-AS1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21C6FA38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,700139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97A0CA9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0A4492D4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,000145344</w:t>
            </w:r>
          </w:p>
        </w:tc>
      </w:tr>
      <w:tr w:rsidR="00506006" w:rsidRPr="001A4BF2" w14:paraId="5F3E9948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2756E3BA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ATE1-AS1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4B6B2BEA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,279502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9808593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029142E1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,00017631</w:t>
            </w:r>
          </w:p>
        </w:tc>
      </w:tr>
      <w:tr w:rsidR="00506006" w:rsidRPr="001A4BF2" w14:paraId="7A7F30CF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7F8B4AD3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LINC00605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1DC28188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,0226183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9F00211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178C20D8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,000198353</w:t>
            </w:r>
          </w:p>
        </w:tc>
      </w:tr>
      <w:tr w:rsidR="00506006" w:rsidRPr="001A4BF2" w14:paraId="2B830E08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7C806DE8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LINC00205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66054F18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,8472054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4B8489F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5CC6F418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,000535303</w:t>
            </w:r>
          </w:p>
        </w:tc>
      </w:tr>
      <w:tr w:rsidR="00506006" w:rsidRPr="001A4BF2" w14:paraId="45ABBBD7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5DBE0DEA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LINC00548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5F28AF02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,6066578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6CEDA3C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389708F6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,00230435</w:t>
            </w:r>
          </w:p>
        </w:tc>
      </w:tr>
      <w:tr w:rsidR="00506006" w:rsidRPr="001A4BF2" w14:paraId="309047D5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6851F1F5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NNM3-DT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2ABC2F74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,5300303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0753AC1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7C5BA7C5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,003719199</w:t>
            </w:r>
          </w:p>
        </w:tc>
      </w:tr>
      <w:tr w:rsidR="00506006" w:rsidRPr="001A4BF2" w14:paraId="0B97052E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2A2080DC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CF2L-AS1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3BFC4087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,1744870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7445541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73879320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,00435267</w:t>
            </w:r>
          </w:p>
        </w:tc>
      </w:tr>
      <w:tr w:rsidR="00506006" w:rsidRPr="001A4BF2" w14:paraId="278C75B7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3BAE7DCB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LINC00618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301CA48C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,226184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5E1537E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404CF14C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,024136242</w:t>
            </w:r>
          </w:p>
        </w:tc>
      </w:tr>
      <w:tr w:rsidR="00506006" w:rsidRPr="001A4BF2" w14:paraId="0CDB8579" w14:textId="77777777" w:rsidTr="00506006">
        <w:trPr>
          <w:trHeight w:val="182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528CB868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LINC00494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7B8B6032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,97859508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CF64604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7EE8D7FF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,061636734</w:t>
            </w:r>
          </w:p>
        </w:tc>
      </w:tr>
      <w:tr w:rsidR="00506006" w:rsidRPr="001A4BF2" w14:paraId="4DD4F979" w14:textId="77777777" w:rsidTr="00506006">
        <w:trPr>
          <w:trHeight w:val="315"/>
        </w:trPr>
        <w:tc>
          <w:tcPr>
            <w:tcW w:w="1188" w:type="pct"/>
            <w:shd w:val="clear" w:color="auto" w:fill="auto"/>
            <w:noWrap/>
            <w:vAlign w:val="bottom"/>
            <w:hideMark/>
          </w:tcPr>
          <w:p w14:paraId="5C9C20A9" w14:textId="77777777" w:rsidR="00506006" w:rsidRPr="001A4BF2" w:rsidRDefault="00506006" w:rsidP="001A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MIAT</w:t>
            </w:r>
          </w:p>
        </w:tc>
        <w:tc>
          <w:tcPr>
            <w:tcW w:w="1917" w:type="pct"/>
            <w:shd w:val="clear" w:color="auto" w:fill="auto"/>
            <w:noWrap/>
            <w:vAlign w:val="bottom"/>
            <w:hideMark/>
          </w:tcPr>
          <w:p w14:paraId="6C9DEBF4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8,06262571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171D373" w14:textId="77777777" w:rsidR="00506006" w:rsidRPr="001A4BF2" w:rsidRDefault="00506006" w:rsidP="001A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608" w:type="pct"/>
            <w:shd w:val="clear" w:color="auto" w:fill="auto"/>
            <w:noWrap/>
            <w:vAlign w:val="bottom"/>
            <w:hideMark/>
          </w:tcPr>
          <w:p w14:paraId="06C99429" w14:textId="77777777" w:rsidR="00506006" w:rsidRPr="001A4BF2" w:rsidRDefault="00506006" w:rsidP="001A4B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1A4BF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,089310885</w:t>
            </w:r>
          </w:p>
        </w:tc>
      </w:tr>
    </w:tbl>
    <w:p w14:paraId="7E736973" w14:textId="131DFD64" w:rsidR="001A4BF2" w:rsidRPr="00831000" w:rsidRDefault="001A4BF2" w:rsidP="001A4BF2">
      <w:pPr>
        <w:rPr>
          <w:rFonts w:ascii="Arial" w:hAnsi="Arial" w:cs="Arial"/>
          <w:sz w:val="20"/>
          <w:lang w:val="en-US"/>
        </w:rPr>
      </w:pPr>
      <w:r w:rsidRPr="00831000">
        <w:rPr>
          <w:rFonts w:ascii="Arial" w:hAnsi="Arial" w:cs="Arial"/>
          <w:sz w:val="20"/>
          <w:lang w:val="en-US"/>
        </w:rPr>
        <w:t>*</w:t>
      </w:r>
      <w:r>
        <w:rPr>
          <w:rFonts w:ascii="Arial" w:hAnsi="Arial" w:cs="Arial"/>
          <w:sz w:val="20"/>
          <w:lang w:val="en-US"/>
        </w:rPr>
        <w:t xml:space="preserve"> Sig</w:t>
      </w:r>
      <w:r w:rsidR="00506006">
        <w:rPr>
          <w:rFonts w:ascii="Arial" w:hAnsi="Arial" w:cs="Arial"/>
          <w:sz w:val="20"/>
          <w:lang w:val="en-US"/>
        </w:rPr>
        <w:t xml:space="preserve">nificance, </w:t>
      </w:r>
      <w:r>
        <w:rPr>
          <w:rFonts w:ascii="Arial" w:hAnsi="Arial" w:cs="Arial"/>
          <w:sz w:val="20"/>
          <w:lang w:val="en-US"/>
        </w:rPr>
        <w:t>significant according to p-value less than 0.05.</w:t>
      </w:r>
    </w:p>
    <w:p w14:paraId="2CA16075" w14:textId="77777777" w:rsidR="001A4BF2" w:rsidRPr="001A4BF2" w:rsidRDefault="001A4BF2">
      <w:pPr>
        <w:rPr>
          <w:lang w:val="en-US"/>
        </w:rPr>
      </w:pPr>
      <w:bookmarkStart w:id="0" w:name="_GoBack"/>
      <w:bookmarkEnd w:id="0"/>
    </w:p>
    <w:sectPr w:rsidR="001A4BF2" w:rsidRPr="001A4B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BF2"/>
    <w:rsid w:val="001A4BF2"/>
    <w:rsid w:val="001B4C49"/>
    <w:rsid w:val="003E7516"/>
    <w:rsid w:val="00506006"/>
    <w:rsid w:val="005A4B65"/>
    <w:rsid w:val="00AF092F"/>
    <w:rsid w:val="00E930D4"/>
    <w:rsid w:val="00FE0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B1BB7"/>
  <w15:docId w15:val="{9DA808DD-7323-4CEB-B64F-CDF6BA86A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12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1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Rodrigues de Bastos</dc:creator>
  <cp:lastModifiedBy>Maria Aparecida Nagai</cp:lastModifiedBy>
  <cp:revision>3</cp:revision>
  <dcterms:created xsi:type="dcterms:W3CDTF">2020-03-24T12:56:00Z</dcterms:created>
  <dcterms:modified xsi:type="dcterms:W3CDTF">2020-03-25T18:49:00Z</dcterms:modified>
</cp:coreProperties>
</file>